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BD26F" w14:textId="5F011E13" w:rsidR="00457D31" w:rsidRPr="00065C9D" w:rsidRDefault="0061542C" w:rsidP="0031478D">
      <w:pPr>
        <w:spacing w:line="276" w:lineRule="auto"/>
        <w:jc w:val="both"/>
        <w:rPr>
          <w:rFonts w:ascii="Times New Roman" w:hAnsi="Times New Roman" w:cs="Times New Roman"/>
        </w:rPr>
      </w:pPr>
      <w:r w:rsidRPr="00065C9D">
        <w:rPr>
          <w:rFonts w:ascii="Times New Roman" w:hAnsi="Times New Roman" w:cs="Times New Roman"/>
          <w:b/>
          <w:bCs/>
        </w:rPr>
        <w:t xml:space="preserve">Supplementary </w:t>
      </w:r>
      <w:r w:rsidR="005D6BBD" w:rsidRPr="00065C9D">
        <w:rPr>
          <w:rFonts w:ascii="Times New Roman" w:hAnsi="Times New Roman" w:cs="Times New Roman"/>
          <w:b/>
          <w:bCs/>
        </w:rPr>
        <w:t>T</w:t>
      </w:r>
      <w:r w:rsidRPr="00065C9D">
        <w:rPr>
          <w:rFonts w:ascii="Times New Roman" w:hAnsi="Times New Roman" w:cs="Times New Roman"/>
          <w:b/>
          <w:bCs/>
        </w:rPr>
        <w:t xml:space="preserve">able </w:t>
      </w:r>
      <w:r w:rsidR="005D6BBD" w:rsidRPr="00065C9D">
        <w:rPr>
          <w:rFonts w:ascii="Times New Roman" w:hAnsi="Times New Roman" w:cs="Times New Roman"/>
          <w:b/>
          <w:bCs/>
        </w:rPr>
        <w:t>S</w:t>
      </w:r>
      <w:r w:rsidR="00B46EE5" w:rsidRPr="00065C9D">
        <w:rPr>
          <w:rFonts w:ascii="Times New Roman" w:hAnsi="Times New Roman" w:cs="Times New Roman"/>
          <w:b/>
          <w:bCs/>
        </w:rPr>
        <w:t>1</w:t>
      </w:r>
      <w:r w:rsidR="00F131B7" w:rsidRPr="00065C9D">
        <w:rPr>
          <w:rFonts w:ascii="Times New Roman" w:hAnsi="Times New Roman" w:cs="Times New Roman"/>
          <w:b/>
          <w:bCs/>
        </w:rPr>
        <w:t>4</w:t>
      </w:r>
      <w:r w:rsidRPr="00065C9D">
        <w:rPr>
          <w:rFonts w:ascii="Times New Roman" w:hAnsi="Times New Roman" w:cs="Times New Roman"/>
          <w:b/>
          <w:bCs/>
        </w:rPr>
        <w:t xml:space="preserve">. </w:t>
      </w:r>
      <w:r w:rsidR="00457D31" w:rsidRPr="00065C9D">
        <w:rPr>
          <w:rFonts w:ascii="Times New Roman" w:hAnsi="Times New Roman" w:cs="Times New Roman"/>
        </w:rPr>
        <w:t xml:space="preserve">Checklist for </w:t>
      </w:r>
      <w:r w:rsidR="00693F63" w:rsidRPr="00065C9D">
        <w:rPr>
          <w:rFonts w:ascii="Times New Roman" w:hAnsi="Times New Roman" w:cs="Times New Roman"/>
        </w:rPr>
        <w:t xml:space="preserve">Treatment-Related </w:t>
      </w:r>
      <w:r w:rsidR="00457D31" w:rsidRPr="00065C9D">
        <w:rPr>
          <w:rFonts w:ascii="Times New Roman" w:hAnsi="Times New Roman" w:cs="Times New Roman"/>
        </w:rPr>
        <w:t>Adverse Event (</w:t>
      </w:r>
      <w:r w:rsidR="00693F63" w:rsidRPr="00065C9D">
        <w:rPr>
          <w:rFonts w:ascii="Times New Roman" w:hAnsi="Times New Roman" w:cs="Times New Roman"/>
        </w:rPr>
        <w:t>TR</w:t>
      </w:r>
      <w:r w:rsidR="00457D31" w:rsidRPr="00065C9D">
        <w:rPr>
          <w:rFonts w:ascii="Times New Roman" w:hAnsi="Times New Roman" w:cs="Times New Roman"/>
        </w:rPr>
        <w:t>AE) Reporting</w:t>
      </w:r>
      <w:r w:rsidR="008C0A1E" w:rsidRPr="00065C9D">
        <w:rPr>
          <w:rFonts w:ascii="Times New Roman" w:hAnsi="Times New Roman" w:cs="Times New Roman"/>
        </w:rPr>
        <w:t xml:space="preserve"> in </w:t>
      </w:r>
      <w:r w:rsidR="002F7F94" w:rsidRPr="00065C9D">
        <w:rPr>
          <w:rFonts w:ascii="Times New Roman" w:hAnsi="Times New Roman" w:cs="Times New Roman"/>
        </w:rPr>
        <w:t>M</w:t>
      </w:r>
      <w:r w:rsidR="008C0A1E" w:rsidRPr="00065C9D">
        <w:rPr>
          <w:rFonts w:ascii="Times New Roman" w:hAnsi="Times New Roman" w:cs="Times New Roman"/>
        </w:rPr>
        <w:t xml:space="preserve">inimally </w:t>
      </w:r>
      <w:r w:rsidR="002F7F94" w:rsidRPr="00065C9D">
        <w:rPr>
          <w:rFonts w:ascii="Times New Roman" w:hAnsi="Times New Roman" w:cs="Times New Roman"/>
        </w:rPr>
        <w:t>I</w:t>
      </w:r>
      <w:r w:rsidR="008C0A1E" w:rsidRPr="00065C9D">
        <w:rPr>
          <w:rFonts w:ascii="Times New Roman" w:hAnsi="Times New Roman" w:cs="Times New Roman"/>
        </w:rPr>
        <w:t xml:space="preserve">nvasive </w:t>
      </w:r>
      <w:r w:rsidR="002F7F94" w:rsidRPr="00065C9D">
        <w:rPr>
          <w:rFonts w:ascii="Times New Roman" w:hAnsi="Times New Roman" w:cs="Times New Roman"/>
        </w:rPr>
        <w:t>A</w:t>
      </w:r>
      <w:r w:rsidR="008C0A1E" w:rsidRPr="00065C9D">
        <w:rPr>
          <w:rFonts w:ascii="Times New Roman" w:hAnsi="Times New Roman" w:cs="Times New Roman"/>
        </w:rPr>
        <w:t xml:space="preserve">esthetic </w:t>
      </w:r>
      <w:r w:rsidR="002F7F94" w:rsidRPr="00065C9D">
        <w:rPr>
          <w:rFonts w:ascii="Times New Roman" w:hAnsi="Times New Roman" w:cs="Times New Roman"/>
        </w:rPr>
        <w:t>T</w:t>
      </w:r>
      <w:r w:rsidR="008C0A1E" w:rsidRPr="00065C9D">
        <w:rPr>
          <w:rFonts w:ascii="Times New Roman" w:hAnsi="Times New Roman" w:cs="Times New Roman"/>
        </w:rPr>
        <w:t>reatments.</w:t>
      </w:r>
    </w:p>
    <w:p w14:paraId="00F1DF2E" w14:textId="7437DFCE" w:rsidR="00E719A9" w:rsidRPr="00065C9D" w:rsidRDefault="00E719A9" w:rsidP="0031478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065C9D">
        <w:rPr>
          <w:rFonts w:ascii="Times New Roman" w:hAnsi="Times New Roman" w:cs="Times New Roman"/>
          <w:b/>
          <w:bCs/>
        </w:rPr>
        <w:t>Definition of TRAE adopted (e.g., any undesirable sign, symptom, or disease with plausible causal relationship to the procedure).</w:t>
      </w:r>
    </w:p>
    <w:tbl>
      <w:tblPr>
        <w:tblStyle w:val="Tabelacomgrade"/>
        <w:tblW w:w="9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4"/>
      </w:tblGrid>
      <w:tr w:rsidR="00065C9D" w:rsidRPr="00065C9D" w14:paraId="328E6865" w14:textId="77777777" w:rsidTr="004006B8">
        <w:trPr>
          <w:trHeight w:val="20"/>
        </w:trPr>
        <w:tc>
          <w:tcPr>
            <w:tcW w:w="9354" w:type="dxa"/>
            <w:tcBorders>
              <w:top w:val="single" w:sz="4" w:space="0" w:color="auto"/>
            </w:tcBorders>
          </w:tcPr>
          <w:p w14:paraId="359F1250" w14:textId="0002CB8F" w:rsidR="0000031B" w:rsidRPr="00065C9D" w:rsidRDefault="0000031B" w:rsidP="00F772E4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14:ligatures w14:val="standardContextual"/>
              </w:rPr>
            </w:pPr>
            <w:r w:rsidRPr="00065C9D">
              <w:rPr>
                <w:rFonts w:ascii="Times New Roman" w:eastAsia="Times New Roman" w:hAnsi="Times New Roman" w:cs="Times New Roman"/>
                <w:b/>
                <w:bCs/>
                <w14:ligatures w14:val="standardContextual"/>
              </w:rPr>
              <w:t>Population</w:t>
            </w:r>
            <w:r w:rsidR="00863789" w:rsidRPr="00065C9D">
              <w:rPr>
                <w:rFonts w:ascii="Times New Roman" w:eastAsia="Times New Roman" w:hAnsi="Times New Roman" w:cs="Times New Roman"/>
                <w:b/>
                <w:bCs/>
                <w14:ligatures w14:val="standardContextual"/>
              </w:rPr>
              <w:t xml:space="preserve">, Heath </w:t>
            </w:r>
            <w:r w:rsidR="007F384C" w:rsidRPr="00065C9D">
              <w:rPr>
                <w:rFonts w:ascii="Times New Roman" w:eastAsia="Times New Roman" w:hAnsi="Times New Roman" w:cs="Times New Roman"/>
                <w:b/>
                <w:bCs/>
                <w14:ligatures w14:val="standardContextual"/>
              </w:rPr>
              <w:t>C</w:t>
            </w:r>
            <w:r w:rsidR="00863789" w:rsidRPr="00065C9D">
              <w:rPr>
                <w:rFonts w:ascii="Times New Roman" w:eastAsia="Times New Roman" w:hAnsi="Times New Roman" w:cs="Times New Roman"/>
                <w:b/>
                <w:bCs/>
                <w14:ligatures w14:val="standardContextual"/>
              </w:rPr>
              <w:t xml:space="preserve">are </w:t>
            </w:r>
            <w:r w:rsidR="007F384C" w:rsidRPr="00065C9D">
              <w:rPr>
                <w:rFonts w:ascii="Times New Roman" w:eastAsia="Times New Roman" w:hAnsi="Times New Roman" w:cs="Times New Roman"/>
                <w:b/>
                <w:bCs/>
                <w14:ligatures w14:val="standardContextual"/>
              </w:rPr>
              <w:t>P</w:t>
            </w:r>
            <w:r w:rsidR="00863789" w:rsidRPr="00065C9D">
              <w:rPr>
                <w:rFonts w:ascii="Times New Roman" w:eastAsia="Times New Roman" w:hAnsi="Times New Roman" w:cs="Times New Roman"/>
                <w:b/>
                <w:bCs/>
                <w14:ligatures w14:val="standardContextual"/>
              </w:rPr>
              <w:t>r</w:t>
            </w:r>
            <w:r w:rsidR="007F384C" w:rsidRPr="00065C9D">
              <w:rPr>
                <w:rFonts w:ascii="Times New Roman" w:eastAsia="Times New Roman" w:hAnsi="Times New Roman" w:cs="Times New Roman"/>
                <w:b/>
                <w:bCs/>
                <w14:ligatures w14:val="standardContextual"/>
              </w:rPr>
              <w:t>o</w:t>
            </w:r>
            <w:r w:rsidR="00863789" w:rsidRPr="00065C9D">
              <w:rPr>
                <w:rFonts w:ascii="Times New Roman" w:eastAsia="Times New Roman" w:hAnsi="Times New Roman" w:cs="Times New Roman"/>
                <w:b/>
                <w:bCs/>
                <w14:ligatures w14:val="standardContextual"/>
              </w:rPr>
              <w:t>vider</w:t>
            </w:r>
            <w:r w:rsidRPr="00065C9D">
              <w:rPr>
                <w:rFonts w:ascii="Times New Roman" w:eastAsia="Times New Roman" w:hAnsi="Times New Roman" w:cs="Times New Roman"/>
                <w:b/>
                <w:bCs/>
                <w14:ligatures w14:val="standardContextual"/>
              </w:rPr>
              <w:t xml:space="preserve"> and </w:t>
            </w:r>
            <w:r w:rsidR="007F384C" w:rsidRPr="00065C9D">
              <w:rPr>
                <w:rFonts w:ascii="Times New Roman" w:eastAsia="Times New Roman" w:hAnsi="Times New Roman" w:cs="Times New Roman"/>
                <w:b/>
                <w:bCs/>
                <w14:ligatures w14:val="standardContextual"/>
              </w:rPr>
              <w:t>P</w:t>
            </w:r>
            <w:r w:rsidRPr="00065C9D">
              <w:rPr>
                <w:rFonts w:ascii="Times New Roman" w:eastAsia="Times New Roman" w:hAnsi="Times New Roman" w:cs="Times New Roman"/>
                <w:b/>
                <w:bCs/>
                <w14:ligatures w14:val="standardContextual"/>
              </w:rPr>
              <w:t>rocedures</w:t>
            </w:r>
          </w:p>
        </w:tc>
      </w:tr>
      <w:tr w:rsidR="00065C9D" w:rsidRPr="00065C9D" w14:paraId="08038A51" w14:textId="77777777" w:rsidTr="004006B8">
        <w:trPr>
          <w:trHeight w:val="20"/>
        </w:trPr>
        <w:tc>
          <w:tcPr>
            <w:tcW w:w="9354" w:type="dxa"/>
          </w:tcPr>
          <w:p w14:paraId="1C47C2A9" w14:textId="469CD67A" w:rsidR="0000031B" w:rsidRPr="00065C9D" w:rsidRDefault="0000031B" w:rsidP="00F772E4">
            <w:pPr>
              <w:numPr>
                <w:ilvl w:val="1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14:ligatures w14:val="standardContextual"/>
              </w:rPr>
            </w:pP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>Total number of patients in the treatment and placebo groups.</w:t>
            </w:r>
          </w:p>
        </w:tc>
      </w:tr>
      <w:tr w:rsidR="00065C9D" w:rsidRPr="00065C9D" w14:paraId="7EC27D2F" w14:textId="77777777" w:rsidTr="004006B8">
        <w:trPr>
          <w:trHeight w:val="20"/>
        </w:trPr>
        <w:tc>
          <w:tcPr>
            <w:tcW w:w="9354" w:type="dxa"/>
          </w:tcPr>
          <w:p w14:paraId="0ADDEC64" w14:textId="73179C30" w:rsidR="0000031B" w:rsidRPr="00065C9D" w:rsidRDefault="0000031B" w:rsidP="00F772E4">
            <w:pPr>
              <w:numPr>
                <w:ilvl w:val="1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14:ligatures w14:val="standardContextual"/>
              </w:rPr>
            </w:pP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>Average number of procedures per patient.</w:t>
            </w:r>
          </w:p>
        </w:tc>
      </w:tr>
      <w:tr w:rsidR="00065C9D" w:rsidRPr="00065C9D" w14:paraId="4A943E66" w14:textId="77777777" w:rsidTr="004006B8">
        <w:trPr>
          <w:trHeight w:val="20"/>
        </w:trPr>
        <w:tc>
          <w:tcPr>
            <w:tcW w:w="9354" w:type="dxa"/>
          </w:tcPr>
          <w:p w14:paraId="06497182" w14:textId="75D0E23E" w:rsidR="0000031B" w:rsidRPr="00065C9D" w:rsidRDefault="0000031B" w:rsidP="00F772E4">
            <w:pPr>
              <w:numPr>
                <w:ilvl w:val="1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14:ligatures w14:val="standardContextual"/>
              </w:rPr>
            </w:pP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>Total number of procedures performed per group.</w:t>
            </w:r>
          </w:p>
        </w:tc>
      </w:tr>
      <w:tr w:rsidR="00065C9D" w:rsidRPr="00065C9D" w14:paraId="657E3544" w14:textId="77777777" w:rsidTr="004006B8">
        <w:trPr>
          <w:trHeight w:val="20"/>
        </w:trPr>
        <w:tc>
          <w:tcPr>
            <w:tcW w:w="9354" w:type="dxa"/>
          </w:tcPr>
          <w:p w14:paraId="342AB568" w14:textId="43869C71" w:rsidR="0000031B" w:rsidRPr="00065C9D" w:rsidRDefault="0000031B" w:rsidP="00F772E4">
            <w:pPr>
              <w:numPr>
                <w:ilvl w:val="1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14:ligatures w14:val="standardContextual"/>
              </w:rPr>
            </w:pP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>Follow-up period for AE monitoring.</w:t>
            </w:r>
          </w:p>
        </w:tc>
      </w:tr>
      <w:tr w:rsidR="00065C9D" w:rsidRPr="00065C9D" w14:paraId="34C23F29" w14:textId="77777777" w:rsidTr="004006B8">
        <w:trPr>
          <w:trHeight w:val="20"/>
        </w:trPr>
        <w:tc>
          <w:tcPr>
            <w:tcW w:w="9354" w:type="dxa"/>
          </w:tcPr>
          <w:p w14:paraId="39D829A4" w14:textId="6AD9BF33" w:rsidR="00863789" w:rsidRPr="00065C9D" w:rsidRDefault="000031D7" w:rsidP="00F772E4">
            <w:pPr>
              <w:numPr>
                <w:ilvl w:val="1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14:ligatures w14:val="standardContextual"/>
              </w:rPr>
            </w:pP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>Category and training of the health care provider performing the procedure (e.g., physician, dentist, nurse; specify level of training/experience).</w:t>
            </w:r>
          </w:p>
        </w:tc>
      </w:tr>
      <w:tr w:rsidR="00065C9D" w:rsidRPr="00065C9D" w14:paraId="467CC1EF" w14:textId="77777777" w:rsidTr="004006B8">
        <w:trPr>
          <w:trHeight w:val="20"/>
        </w:trPr>
        <w:tc>
          <w:tcPr>
            <w:tcW w:w="9354" w:type="dxa"/>
          </w:tcPr>
          <w:p w14:paraId="35CE4D6B" w14:textId="1EAEB60B" w:rsidR="0000031B" w:rsidRPr="00065C9D" w:rsidRDefault="007F384C" w:rsidP="00F772E4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lang w:val="pt-BR"/>
                <w14:ligatures w14:val="standardContextual"/>
              </w:rPr>
            </w:pPr>
            <w:proofErr w:type="spellStart"/>
            <w:r w:rsidRPr="00065C9D">
              <w:rPr>
                <w:rFonts w:ascii="Times New Roman" w:eastAsia="Times New Roman" w:hAnsi="Times New Roman" w:cs="Times New Roman"/>
                <w:b/>
                <w:bCs/>
                <w:lang w:val="pt-BR"/>
                <w14:ligatures w14:val="standardContextual"/>
              </w:rPr>
              <w:t>Treatment-Related</w:t>
            </w:r>
            <w:proofErr w:type="spellEnd"/>
            <w:r w:rsidRPr="00065C9D">
              <w:rPr>
                <w:rFonts w:ascii="Times New Roman" w:eastAsia="Times New Roman" w:hAnsi="Times New Roman" w:cs="Times New Roman"/>
                <w:b/>
                <w:bCs/>
                <w:lang w:val="pt-BR"/>
                <w14:ligatures w14:val="standardContextual"/>
              </w:rPr>
              <w:t xml:space="preserve"> A</w:t>
            </w:r>
            <w:r w:rsidR="0000031B" w:rsidRPr="00065C9D">
              <w:rPr>
                <w:rFonts w:ascii="Times New Roman" w:eastAsia="Times New Roman" w:hAnsi="Times New Roman" w:cs="Times New Roman"/>
                <w:b/>
                <w:bCs/>
                <w:lang w:val="pt-BR"/>
                <w14:ligatures w14:val="standardContextual"/>
              </w:rPr>
              <w:t xml:space="preserve">dverse </w:t>
            </w:r>
            <w:proofErr w:type="spellStart"/>
            <w:r w:rsidRPr="00065C9D">
              <w:rPr>
                <w:rFonts w:ascii="Times New Roman" w:eastAsia="Times New Roman" w:hAnsi="Times New Roman" w:cs="Times New Roman"/>
                <w:b/>
                <w:bCs/>
                <w:lang w:val="pt-BR"/>
                <w14:ligatures w14:val="standardContextual"/>
              </w:rPr>
              <w:t>E</w:t>
            </w:r>
            <w:r w:rsidR="0000031B" w:rsidRPr="00065C9D">
              <w:rPr>
                <w:rFonts w:ascii="Times New Roman" w:eastAsia="Times New Roman" w:hAnsi="Times New Roman" w:cs="Times New Roman"/>
                <w:b/>
                <w:bCs/>
                <w:lang w:val="pt-BR"/>
                <w14:ligatures w14:val="standardContextual"/>
              </w:rPr>
              <w:t>vents</w:t>
            </w:r>
            <w:proofErr w:type="spellEnd"/>
          </w:p>
        </w:tc>
      </w:tr>
      <w:tr w:rsidR="00065C9D" w:rsidRPr="00065C9D" w14:paraId="283E2263" w14:textId="77777777" w:rsidTr="004006B8">
        <w:trPr>
          <w:trHeight w:val="20"/>
        </w:trPr>
        <w:tc>
          <w:tcPr>
            <w:tcW w:w="9354" w:type="dxa"/>
          </w:tcPr>
          <w:p w14:paraId="3B28D347" w14:textId="56192FEB" w:rsidR="00C31EFB" w:rsidRPr="00065C9D" w:rsidRDefault="0000031B" w:rsidP="00C31EFB">
            <w:pPr>
              <w:numPr>
                <w:ilvl w:val="1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14:ligatures w14:val="standardContextual"/>
              </w:rPr>
            </w:pP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Total number of </w:t>
            </w:r>
            <w:r w:rsidR="007F384C"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>TR</w:t>
            </w: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>AEs reported per group (treatment and placebo).</w:t>
            </w:r>
          </w:p>
        </w:tc>
      </w:tr>
      <w:tr w:rsidR="00065C9D" w:rsidRPr="00065C9D" w14:paraId="62488159" w14:textId="77777777" w:rsidTr="004006B8">
        <w:trPr>
          <w:trHeight w:val="20"/>
        </w:trPr>
        <w:tc>
          <w:tcPr>
            <w:tcW w:w="9354" w:type="dxa"/>
          </w:tcPr>
          <w:p w14:paraId="72B9F067" w14:textId="1FC3697D" w:rsidR="0000031B" w:rsidRPr="00065C9D" w:rsidRDefault="0000031B" w:rsidP="00F772E4">
            <w:pPr>
              <w:numPr>
                <w:ilvl w:val="1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14:ligatures w14:val="standardContextual"/>
              </w:rPr>
            </w:pP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>Detailed clinical description of each adverse event.</w:t>
            </w:r>
          </w:p>
        </w:tc>
      </w:tr>
      <w:tr w:rsidR="00065C9D" w:rsidRPr="00065C9D" w14:paraId="4A3707C2" w14:textId="77777777" w:rsidTr="004006B8">
        <w:trPr>
          <w:trHeight w:val="20"/>
        </w:trPr>
        <w:tc>
          <w:tcPr>
            <w:tcW w:w="9354" w:type="dxa"/>
          </w:tcPr>
          <w:p w14:paraId="12971CC2" w14:textId="01E7D658" w:rsidR="0000031B" w:rsidRPr="00065C9D" w:rsidRDefault="0000031B" w:rsidP="00F772E4">
            <w:pPr>
              <w:numPr>
                <w:ilvl w:val="1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14:ligatures w14:val="standardContextual"/>
              </w:rPr>
            </w:pP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Whether the </w:t>
            </w:r>
            <w:r w:rsidR="00A062A4"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>adverse event</w:t>
            </w: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 was related to the treatment.</w:t>
            </w:r>
          </w:p>
        </w:tc>
      </w:tr>
      <w:tr w:rsidR="00065C9D" w:rsidRPr="00065C9D" w14:paraId="4EB007A2" w14:textId="77777777" w:rsidTr="004006B8">
        <w:trPr>
          <w:trHeight w:val="20"/>
        </w:trPr>
        <w:tc>
          <w:tcPr>
            <w:tcW w:w="9354" w:type="dxa"/>
          </w:tcPr>
          <w:p w14:paraId="3C3169AE" w14:textId="396CFA2B" w:rsidR="0000031B" w:rsidRPr="00065C9D" w:rsidRDefault="00622397" w:rsidP="00F772E4">
            <w:pPr>
              <w:numPr>
                <w:ilvl w:val="1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14:ligatures w14:val="standardContextual"/>
              </w:rPr>
            </w:pP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>Time of onset of signs or symptoms after the procedure (specify exact interval; classify as immediate &lt;24h, early 24h–4 weeks, delayed &gt;4 weeks whenever possible).</w:t>
            </w:r>
          </w:p>
        </w:tc>
      </w:tr>
      <w:tr w:rsidR="00065C9D" w:rsidRPr="00065C9D" w14:paraId="73DDD347" w14:textId="77777777" w:rsidTr="004006B8">
        <w:trPr>
          <w:trHeight w:val="20"/>
        </w:trPr>
        <w:tc>
          <w:tcPr>
            <w:tcW w:w="9354" w:type="dxa"/>
          </w:tcPr>
          <w:p w14:paraId="5221C05F" w14:textId="6095A333" w:rsidR="0000031B" w:rsidRPr="00065C9D" w:rsidRDefault="0000031B" w:rsidP="00F772E4">
            <w:pPr>
              <w:numPr>
                <w:ilvl w:val="1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14:ligatures w14:val="standardContextual"/>
              </w:rPr>
            </w:pP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>Duration of the adverse event.</w:t>
            </w:r>
          </w:p>
        </w:tc>
      </w:tr>
      <w:tr w:rsidR="00065C9D" w:rsidRPr="00065C9D" w14:paraId="1C215619" w14:textId="77777777" w:rsidTr="004006B8">
        <w:trPr>
          <w:trHeight w:val="20"/>
        </w:trPr>
        <w:tc>
          <w:tcPr>
            <w:tcW w:w="9354" w:type="dxa"/>
          </w:tcPr>
          <w:p w14:paraId="1FFF31AC" w14:textId="64488950" w:rsidR="0000031B" w:rsidRPr="00065C9D" w:rsidRDefault="0000031B" w:rsidP="00F772E4">
            <w:pPr>
              <w:numPr>
                <w:ilvl w:val="1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14:ligatures w14:val="standardContextual"/>
              </w:rPr>
            </w:pP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>Whether medical intervention was required.</w:t>
            </w:r>
          </w:p>
        </w:tc>
      </w:tr>
      <w:tr w:rsidR="00065C9D" w:rsidRPr="00065C9D" w14:paraId="40726FF0" w14:textId="77777777" w:rsidTr="004006B8">
        <w:trPr>
          <w:trHeight w:val="20"/>
        </w:trPr>
        <w:tc>
          <w:tcPr>
            <w:tcW w:w="9354" w:type="dxa"/>
          </w:tcPr>
          <w:p w14:paraId="45F0C2EA" w14:textId="059BF097" w:rsidR="0000031B" w:rsidRPr="00065C9D" w:rsidRDefault="0000031B" w:rsidP="00F772E4">
            <w:pPr>
              <w:numPr>
                <w:ilvl w:val="1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14:ligatures w14:val="standardContextual"/>
              </w:rPr>
            </w:pP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>Type of intervention performed and outcome (resolution, persistence, recurrence, etc.).</w:t>
            </w:r>
          </w:p>
        </w:tc>
      </w:tr>
      <w:tr w:rsidR="00065C9D" w:rsidRPr="00065C9D" w14:paraId="1FB62813" w14:textId="77777777" w:rsidTr="004006B8">
        <w:trPr>
          <w:trHeight w:val="20"/>
        </w:trPr>
        <w:tc>
          <w:tcPr>
            <w:tcW w:w="9354" w:type="dxa"/>
          </w:tcPr>
          <w:p w14:paraId="201B17B0" w14:textId="77777777" w:rsidR="00146243" w:rsidRPr="00065C9D" w:rsidRDefault="00146243" w:rsidP="00F772E4">
            <w:pPr>
              <w:numPr>
                <w:ilvl w:val="1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14:ligatures w14:val="standardContextual"/>
              </w:rPr>
            </w:pP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>Specify whether each AE was transient or permanent (if absent, explicitly state that no permanent sequelae were observed).</w:t>
            </w:r>
          </w:p>
          <w:p w14:paraId="5AAE58B7" w14:textId="78FD307B" w:rsidR="00C31EFB" w:rsidRPr="00065C9D" w:rsidRDefault="00C31EFB" w:rsidP="00F772E4">
            <w:pPr>
              <w:numPr>
                <w:ilvl w:val="1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14:ligatures w14:val="standardContextual"/>
              </w:rPr>
            </w:pP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>Report whether the AE was objectively assessed (by clinician) or subjectively reported (by patient).</w:t>
            </w:r>
          </w:p>
          <w:p w14:paraId="013D175E" w14:textId="4A6885A4" w:rsidR="0000031B" w:rsidRPr="00065C9D" w:rsidRDefault="0000031B" w:rsidP="00146243">
            <w:pPr>
              <w:spacing w:before="100" w:beforeAutospacing="1" w:after="100" w:afterAutospacing="1" w:line="240" w:lineRule="auto"/>
              <w:ind w:left="1134"/>
              <w:jc w:val="both"/>
              <w:rPr>
                <w:rFonts w:ascii="Times New Roman" w:eastAsia="Times New Roman" w:hAnsi="Times New Roman" w:cs="Times New Roman"/>
                <w14:ligatures w14:val="standardContextual"/>
              </w:rPr>
            </w:pPr>
          </w:p>
        </w:tc>
      </w:tr>
      <w:tr w:rsidR="00065C9D" w:rsidRPr="00065C9D" w14:paraId="78E880F8" w14:textId="77777777" w:rsidTr="004006B8">
        <w:trPr>
          <w:trHeight w:val="20"/>
        </w:trPr>
        <w:tc>
          <w:tcPr>
            <w:tcW w:w="9354" w:type="dxa"/>
          </w:tcPr>
          <w:p w14:paraId="2A2C19DA" w14:textId="7018B77A" w:rsidR="0000031B" w:rsidRPr="00065C9D" w:rsidRDefault="00846B3F" w:rsidP="00F772E4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lang w:val="pt-BR"/>
                <w14:ligatures w14:val="standardContextual"/>
              </w:rPr>
            </w:pPr>
            <w:proofErr w:type="spellStart"/>
            <w:r w:rsidRPr="00065C9D">
              <w:rPr>
                <w:rFonts w:ascii="Times New Roman" w:eastAsia="Times New Roman" w:hAnsi="Times New Roman" w:cs="Times New Roman"/>
                <w:b/>
                <w:bCs/>
                <w:lang w:val="pt-BR"/>
                <w14:ligatures w14:val="standardContextual"/>
              </w:rPr>
              <w:t>Severity</w:t>
            </w:r>
            <w:proofErr w:type="spellEnd"/>
            <w:r w:rsidRPr="00065C9D">
              <w:rPr>
                <w:rFonts w:ascii="Times New Roman" w:eastAsia="Times New Roman" w:hAnsi="Times New Roman" w:cs="Times New Roman"/>
                <w:b/>
                <w:bCs/>
                <w:lang w:val="pt-BR"/>
                <w14:ligatures w14:val="standardContextual"/>
              </w:rPr>
              <w:t xml:space="preserve"> of </w:t>
            </w:r>
            <w:proofErr w:type="spellStart"/>
            <w:r w:rsidR="007F384C" w:rsidRPr="00065C9D">
              <w:rPr>
                <w:rFonts w:ascii="Times New Roman" w:eastAsia="Times New Roman" w:hAnsi="Times New Roman" w:cs="Times New Roman"/>
                <w:b/>
                <w:bCs/>
                <w:lang w:val="pt-BR"/>
                <w14:ligatures w14:val="standardContextual"/>
              </w:rPr>
              <w:t>E</w:t>
            </w:r>
            <w:r w:rsidRPr="00065C9D">
              <w:rPr>
                <w:rFonts w:ascii="Times New Roman" w:eastAsia="Times New Roman" w:hAnsi="Times New Roman" w:cs="Times New Roman"/>
                <w:b/>
                <w:bCs/>
                <w:lang w:val="pt-BR"/>
                <w14:ligatures w14:val="standardContextual"/>
              </w:rPr>
              <w:t>vents</w:t>
            </w:r>
            <w:proofErr w:type="spellEnd"/>
          </w:p>
        </w:tc>
      </w:tr>
      <w:tr w:rsidR="00065C9D" w:rsidRPr="00065C9D" w14:paraId="00E3C68E" w14:textId="77777777" w:rsidTr="004006B8">
        <w:trPr>
          <w:trHeight w:val="20"/>
        </w:trPr>
        <w:tc>
          <w:tcPr>
            <w:tcW w:w="9354" w:type="dxa"/>
          </w:tcPr>
          <w:p w14:paraId="0AA89834" w14:textId="4ED00C30" w:rsidR="0000031B" w:rsidRPr="00065C9D" w:rsidRDefault="00846B3F" w:rsidP="00F772E4">
            <w:pPr>
              <w:numPr>
                <w:ilvl w:val="1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14:ligatures w14:val="standardContextual"/>
              </w:rPr>
            </w:pP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 xml:space="preserve">Severity grading according to the </w:t>
            </w:r>
            <w:r w:rsidRPr="00065C9D">
              <w:rPr>
                <w:rFonts w:ascii="Times New Roman" w:eastAsia="Times New Roman" w:hAnsi="Times New Roman" w:cs="Times New Roman"/>
                <w:b/>
                <w:bCs/>
                <w14:ligatures w14:val="standardContextual"/>
              </w:rPr>
              <w:t>Common Terminology Criteria for Adverse Events (CTCAE v5.0)</w:t>
            </w: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>, U.S. Department of Health and Human Services – National Cancer Institute:</w:t>
            </w:r>
          </w:p>
        </w:tc>
      </w:tr>
      <w:tr w:rsidR="00065C9D" w:rsidRPr="00065C9D" w14:paraId="17CD7B11" w14:textId="77777777" w:rsidTr="004006B8">
        <w:trPr>
          <w:trHeight w:val="20"/>
        </w:trPr>
        <w:tc>
          <w:tcPr>
            <w:tcW w:w="9354" w:type="dxa"/>
          </w:tcPr>
          <w:p w14:paraId="3D44E9E3" w14:textId="18324A14" w:rsidR="0000031B" w:rsidRPr="00065C9D" w:rsidRDefault="00846B3F" w:rsidP="00F772E4">
            <w:pPr>
              <w:spacing w:before="100" w:beforeAutospacing="1" w:after="100" w:afterAutospacing="1" w:line="240" w:lineRule="auto"/>
              <w:ind w:left="1416"/>
              <w:jc w:val="both"/>
              <w:rPr>
                <w:rFonts w:ascii="Times New Roman" w:eastAsia="Times New Roman" w:hAnsi="Times New Roman" w:cs="Times New Roman"/>
                <w14:ligatures w14:val="standardContextual"/>
              </w:rPr>
            </w:pPr>
            <w:r w:rsidRPr="00065C9D">
              <w:rPr>
                <w:rFonts w:ascii="Times New Roman" w:eastAsia="Times New Roman" w:hAnsi="Times New Roman" w:cs="Times New Roman"/>
                <w:b/>
                <w:bCs/>
                <w14:ligatures w14:val="standardContextual"/>
              </w:rPr>
              <w:t>Grade 1 – Mild</w:t>
            </w: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>: Asymptomatic or mild symptoms; only clinical or diagnostic observations; no intervention indicated.</w:t>
            </w:r>
          </w:p>
        </w:tc>
      </w:tr>
      <w:tr w:rsidR="00065C9D" w:rsidRPr="00065C9D" w14:paraId="5CC9875B" w14:textId="77777777" w:rsidTr="004006B8">
        <w:trPr>
          <w:trHeight w:val="20"/>
        </w:trPr>
        <w:tc>
          <w:tcPr>
            <w:tcW w:w="9354" w:type="dxa"/>
          </w:tcPr>
          <w:p w14:paraId="40F6F2B3" w14:textId="7A6854F4" w:rsidR="0000031B" w:rsidRPr="00065C9D" w:rsidRDefault="00846B3F" w:rsidP="00F772E4">
            <w:pPr>
              <w:spacing w:before="100" w:beforeAutospacing="1" w:after="100" w:afterAutospacing="1" w:line="240" w:lineRule="auto"/>
              <w:ind w:left="1416"/>
              <w:jc w:val="both"/>
              <w:rPr>
                <w:rFonts w:ascii="Times New Roman" w:eastAsia="Times New Roman" w:hAnsi="Times New Roman" w:cs="Times New Roman"/>
                <w14:ligatures w14:val="standardContextual"/>
              </w:rPr>
            </w:pPr>
            <w:r w:rsidRPr="00065C9D">
              <w:rPr>
                <w:rFonts w:ascii="Times New Roman" w:eastAsia="Times New Roman" w:hAnsi="Times New Roman" w:cs="Times New Roman"/>
                <w:b/>
                <w:bCs/>
                <w14:ligatures w14:val="standardContextual"/>
              </w:rPr>
              <w:t>Grade 2 – Moderate</w:t>
            </w: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>: Minimal, local, or noninvasive intervention indicated; limits age-appropriate instrumental activities of daily living (instrumental ADL).</w:t>
            </w:r>
          </w:p>
        </w:tc>
      </w:tr>
      <w:tr w:rsidR="00065C9D" w:rsidRPr="00065C9D" w14:paraId="3F3047D0" w14:textId="77777777" w:rsidTr="004006B8">
        <w:trPr>
          <w:trHeight w:val="20"/>
        </w:trPr>
        <w:tc>
          <w:tcPr>
            <w:tcW w:w="9354" w:type="dxa"/>
          </w:tcPr>
          <w:p w14:paraId="3A5A8F17" w14:textId="22CA6FED" w:rsidR="0000031B" w:rsidRPr="00065C9D" w:rsidRDefault="00846B3F" w:rsidP="00F772E4">
            <w:pPr>
              <w:spacing w:before="100" w:beforeAutospacing="1" w:after="100" w:afterAutospacing="1" w:line="240" w:lineRule="auto"/>
              <w:ind w:left="1416"/>
              <w:jc w:val="both"/>
              <w:rPr>
                <w:rFonts w:ascii="Times New Roman" w:eastAsia="Times New Roman" w:hAnsi="Times New Roman" w:cs="Times New Roman"/>
                <w14:ligatures w14:val="standardContextual"/>
              </w:rPr>
            </w:pPr>
            <w:r w:rsidRPr="00065C9D">
              <w:rPr>
                <w:rFonts w:ascii="Times New Roman" w:eastAsia="Times New Roman" w:hAnsi="Times New Roman" w:cs="Times New Roman"/>
                <w:b/>
                <w:bCs/>
                <w14:ligatures w14:val="standardContextual"/>
              </w:rPr>
              <w:lastRenderedPageBreak/>
              <w:t>Grade 3 – Severe</w:t>
            </w:r>
            <w:r w:rsidRPr="00065C9D">
              <w:rPr>
                <w:rFonts w:ascii="Times New Roman" w:eastAsia="Times New Roman" w:hAnsi="Times New Roman" w:cs="Times New Roman"/>
                <w14:ligatures w14:val="standardContextual"/>
              </w:rPr>
              <w:t>: Medically significant but not immediately life-threatening; hospitalization or prolonged hospitalization indicated; disabling; limits self-care activities of daily living (self-care ADL).</w:t>
            </w:r>
          </w:p>
        </w:tc>
      </w:tr>
      <w:tr w:rsidR="0000031B" w:rsidRPr="00065C9D" w14:paraId="022E25E5" w14:textId="77777777" w:rsidTr="004006B8">
        <w:trPr>
          <w:trHeight w:val="20"/>
        </w:trPr>
        <w:tc>
          <w:tcPr>
            <w:tcW w:w="9354" w:type="dxa"/>
            <w:tcBorders>
              <w:top w:val="single" w:sz="4" w:space="0" w:color="auto"/>
            </w:tcBorders>
          </w:tcPr>
          <w:p w14:paraId="775B3C88" w14:textId="758ACC97" w:rsidR="0000031B" w:rsidRPr="00065C9D" w:rsidRDefault="00F772E4" w:rsidP="00F772E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065C9D">
              <w:rPr>
                <w:rFonts w:ascii="Times New Roman" w:eastAsia="Times New Roman" w:hAnsi="Times New Roman" w:cs="Times New Roman"/>
                <w:bCs/>
              </w:rPr>
              <w:t>U.S. Department of Health and Human Services. Common Terminology Criteria for Adverse Events (CTCAE) Version 5.0. National Institutes of Health, National Cancer Institute; 2017. Available from: https://ctep.cancer.gov/protocoldevelopment/electronic_applications/ctc.htm</w:t>
            </w:r>
          </w:p>
        </w:tc>
      </w:tr>
    </w:tbl>
    <w:p w14:paraId="7FEA401E" w14:textId="158BC082" w:rsidR="00457D31" w:rsidRPr="00065C9D" w:rsidRDefault="00457D31" w:rsidP="0031478D">
      <w:pPr>
        <w:spacing w:line="276" w:lineRule="auto"/>
        <w:jc w:val="both"/>
        <w:rPr>
          <w:rFonts w:ascii="Times New Roman" w:eastAsia="Times New Roman" w:hAnsi="Times New Roman" w:cs="Times New Roman"/>
          <w:b/>
        </w:rPr>
      </w:pPr>
    </w:p>
    <w:sectPr w:rsidR="00457D31" w:rsidRPr="00065C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FF3864"/>
    <w:multiLevelType w:val="multilevel"/>
    <w:tmpl w:val="627453E0"/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</w:lvl>
    <w:lvl w:ilvl="1">
      <w:start w:val="1"/>
      <w:numFmt w:val="bullet"/>
      <w:lvlText w:val=""/>
      <w:lvlJc w:val="left"/>
      <w:pPr>
        <w:ind w:left="1134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942"/>
        </w:tabs>
        <w:ind w:left="1942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1" w15:restartNumberingAfterBreak="0">
    <w:nsid w:val="2353627C"/>
    <w:multiLevelType w:val="multilevel"/>
    <w:tmpl w:val="D73A7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CD7496A"/>
    <w:multiLevelType w:val="multilevel"/>
    <w:tmpl w:val="778EF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C7261F4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51691086">
    <w:abstractNumId w:val="1"/>
  </w:num>
  <w:num w:numId="2" w16cid:durableId="69542123">
    <w:abstractNumId w:val="2"/>
  </w:num>
  <w:num w:numId="3" w16cid:durableId="299580819">
    <w:abstractNumId w:val="0"/>
  </w:num>
  <w:num w:numId="4" w16cid:durableId="9103107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530"/>
    <w:rsid w:val="0000031B"/>
    <w:rsid w:val="000031D7"/>
    <w:rsid w:val="00065C9D"/>
    <w:rsid w:val="00146243"/>
    <w:rsid w:val="0014726B"/>
    <w:rsid w:val="001F3BBB"/>
    <w:rsid w:val="002261F8"/>
    <w:rsid w:val="00226AF4"/>
    <w:rsid w:val="002828B7"/>
    <w:rsid w:val="00293678"/>
    <w:rsid w:val="002F7F94"/>
    <w:rsid w:val="0031478D"/>
    <w:rsid w:val="003C6E2F"/>
    <w:rsid w:val="004006B8"/>
    <w:rsid w:val="00457D31"/>
    <w:rsid w:val="00492E05"/>
    <w:rsid w:val="005D6BBD"/>
    <w:rsid w:val="005F5997"/>
    <w:rsid w:val="0061542C"/>
    <w:rsid w:val="00622397"/>
    <w:rsid w:val="00693F63"/>
    <w:rsid w:val="007F384C"/>
    <w:rsid w:val="0081176C"/>
    <w:rsid w:val="00846B3F"/>
    <w:rsid w:val="00863789"/>
    <w:rsid w:val="008B56CE"/>
    <w:rsid w:val="008C0A1E"/>
    <w:rsid w:val="00906659"/>
    <w:rsid w:val="009560BA"/>
    <w:rsid w:val="009672D1"/>
    <w:rsid w:val="00A062A4"/>
    <w:rsid w:val="00A630C1"/>
    <w:rsid w:val="00AB279A"/>
    <w:rsid w:val="00B02FA7"/>
    <w:rsid w:val="00B46EE5"/>
    <w:rsid w:val="00C31EFB"/>
    <w:rsid w:val="00C84530"/>
    <w:rsid w:val="00CD1DD0"/>
    <w:rsid w:val="00E637F9"/>
    <w:rsid w:val="00E719A9"/>
    <w:rsid w:val="00F05F5D"/>
    <w:rsid w:val="00F131B7"/>
    <w:rsid w:val="00F772E4"/>
    <w:rsid w:val="00FA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7DA93"/>
  <w15:chartTrackingRefBased/>
  <w15:docId w15:val="{CA786307-5074-44C9-8511-5D50856D0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530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845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845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845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845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845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845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845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845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845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845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845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845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8453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8453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8453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8453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8453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8453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845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84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845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845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845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8453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8453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8453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845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8453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8453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457D31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457D31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000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6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o neto</dc:creator>
  <cp:keywords/>
  <dc:description/>
  <cp:lastModifiedBy>sebastiao neto</cp:lastModifiedBy>
  <cp:revision>8</cp:revision>
  <dcterms:created xsi:type="dcterms:W3CDTF">2025-08-22T23:20:00Z</dcterms:created>
  <dcterms:modified xsi:type="dcterms:W3CDTF">2025-09-28T16:05:00Z</dcterms:modified>
</cp:coreProperties>
</file>